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8607C5" w14:textId="77777777" w:rsidR="001A1767" w:rsidRPr="005F0591" w:rsidRDefault="001A1767" w:rsidP="001A1767">
      <w:pPr>
        <w:tabs>
          <w:tab w:val="left" w:pos="483"/>
        </w:tabs>
        <w:rPr>
          <w:rFonts w:ascii="Times New Roman" w:hAnsi="Times New Roman" w:cs="Times New Roman"/>
          <w:sz w:val="24"/>
          <w:szCs w:val="24"/>
        </w:rPr>
      </w:pPr>
      <w:r w:rsidRPr="001D4474">
        <w:rPr>
          <w:rFonts w:ascii="Times New Roman" w:hAnsi="Times New Roman" w:cs="Times New Roman"/>
          <w:b/>
          <w:sz w:val="24"/>
          <w:szCs w:val="24"/>
        </w:rPr>
        <w:t>Supplementary Table 1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Biodistribution profile of [</w:t>
      </w:r>
      <w:r w:rsidRPr="00367B84">
        <w:rPr>
          <w:rFonts w:ascii="Times New Roman" w:hAnsi="Times New Roman" w:cs="Times New Roman"/>
          <w:sz w:val="24"/>
          <w:szCs w:val="24"/>
          <w:vertAlign w:val="superscript"/>
        </w:rPr>
        <w:t>11</w:t>
      </w:r>
      <w:r w:rsidRPr="00367B84">
        <w:rPr>
          <w:rFonts w:ascii="Times New Roman" w:hAnsi="Times New Roman" w:cs="Times New Roman"/>
          <w:sz w:val="24"/>
          <w:szCs w:val="24"/>
        </w:rPr>
        <w:t xml:space="preserve">C]MPC-6827 </w:t>
      </w:r>
      <w:r>
        <w:rPr>
          <w:rFonts w:ascii="Times New Roman" w:hAnsi="Times New Roman" w:cs="Times New Roman"/>
          <w:sz w:val="24"/>
          <w:szCs w:val="24"/>
        </w:rPr>
        <w:t>in APP/PS1 mice.</w:t>
      </w:r>
    </w:p>
    <w:tbl>
      <w:tblPr>
        <w:tblW w:w="5390" w:type="pct"/>
        <w:tblInd w:w="-4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61"/>
        <w:gridCol w:w="621"/>
        <w:gridCol w:w="500"/>
        <w:gridCol w:w="621"/>
        <w:gridCol w:w="500"/>
        <w:gridCol w:w="621"/>
        <w:gridCol w:w="500"/>
        <w:gridCol w:w="621"/>
        <w:gridCol w:w="500"/>
        <w:gridCol w:w="621"/>
        <w:gridCol w:w="500"/>
        <w:gridCol w:w="621"/>
        <w:gridCol w:w="500"/>
        <w:gridCol w:w="621"/>
        <w:gridCol w:w="500"/>
        <w:gridCol w:w="621"/>
        <w:gridCol w:w="550"/>
      </w:tblGrid>
      <w:tr w:rsidR="001A1767" w:rsidRPr="004B0867" w14:paraId="37FE253C" w14:textId="77777777" w:rsidTr="00911E2E">
        <w:trPr>
          <w:trHeight w:val="312"/>
        </w:trPr>
        <w:tc>
          <w:tcPr>
            <w:tcW w:w="526" w:type="pct"/>
            <w:vMerge w:val="restart"/>
            <w:shd w:val="clear" w:color="auto" w:fill="auto"/>
            <w:noWrap/>
            <w:vAlign w:val="bottom"/>
            <w:hideMark/>
          </w:tcPr>
          <w:p w14:paraId="06E4FB45" w14:textId="77777777" w:rsidR="001A1767" w:rsidRPr="004B0867" w:rsidRDefault="001A1767" w:rsidP="00911E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  <w:r w:rsidRPr="004B086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6"/>
              </w:rPr>
              <w:t>APP/PS1</w:t>
            </w:r>
          </w:p>
        </w:tc>
        <w:tc>
          <w:tcPr>
            <w:tcW w:w="1112" w:type="pct"/>
            <w:gridSpan w:val="4"/>
            <w:shd w:val="clear" w:color="auto" w:fill="auto"/>
            <w:noWrap/>
            <w:vAlign w:val="bottom"/>
            <w:hideMark/>
          </w:tcPr>
          <w:p w14:paraId="19882C5C" w14:textId="77777777" w:rsidR="001A1767" w:rsidRPr="004B0867" w:rsidRDefault="001A1767" w:rsidP="00911E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6"/>
              </w:rPr>
            </w:pPr>
            <w:r w:rsidRPr="004B086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6"/>
              </w:rPr>
              <w:t>2-4 (</w:t>
            </w:r>
            <w:proofErr w:type="spellStart"/>
            <w:r w:rsidRPr="004B086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6"/>
              </w:rPr>
              <w:t>mo</w:t>
            </w:r>
            <w:proofErr w:type="spellEnd"/>
            <w:r w:rsidRPr="004B086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6"/>
              </w:rPr>
              <w:t>)</w:t>
            </w:r>
          </w:p>
        </w:tc>
        <w:tc>
          <w:tcPr>
            <w:tcW w:w="1112" w:type="pct"/>
            <w:gridSpan w:val="4"/>
            <w:shd w:val="clear" w:color="auto" w:fill="auto"/>
            <w:noWrap/>
            <w:vAlign w:val="bottom"/>
            <w:hideMark/>
          </w:tcPr>
          <w:p w14:paraId="181A71EF" w14:textId="77777777" w:rsidR="001A1767" w:rsidRPr="004B0867" w:rsidRDefault="001A1767" w:rsidP="00911E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6"/>
              </w:rPr>
            </w:pPr>
            <w:r w:rsidRPr="004B086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6"/>
              </w:rPr>
              <w:t>6-8 (</w:t>
            </w:r>
            <w:proofErr w:type="spellStart"/>
            <w:r w:rsidRPr="004B086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6"/>
              </w:rPr>
              <w:t>mo</w:t>
            </w:r>
            <w:proofErr w:type="spellEnd"/>
            <w:r w:rsidRPr="004B086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6"/>
              </w:rPr>
              <w:t>)</w:t>
            </w:r>
          </w:p>
        </w:tc>
        <w:tc>
          <w:tcPr>
            <w:tcW w:w="1112" w:type="pct"/>
            <w:gridSpan w:val="4"/>
            <w:shd w:val="clear" w:color="auto" w:fill="auto"/>
            <w:noWrap/>
            <w:vAlign w:val="bottom"/>
            <w:hideMark/>
          </w:tcPr>
          <w:p w14:paraId="49918D41" w14:textId="77777777" w:rsidR="001A1767" w:rsidRPr="004B0867" w:rsidRDefault="001A1767" w:rsidP="00911E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6"/>
              </w:rPr>
            </w:pPr>
            <w:r w:rsidRPr="004B086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6"/>
              </w:rPr>
              <w:t>9-11 (</w:t>
            </w:r>
            <w:proofErr w:type="spellStart"/>
            <w:r w:rsidRPr="004B086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6"/>
              </w:rPr>
              <w:t>mo</w:t>
            </w:r>
            <w:proofErr w:type="spellEnd"/>
            <w:r w:rsidRPr="004B086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6"/>
              </w:rPr>
              <w:t>)</w:t>
            </w:r>
          </w:p>
        </w:tc>
        <w:tc>
          <w:tcPr>
            <w:tcW w:w="1137" w:type="pct"/>
            <w:gridSpan w:val="4"/>
            <w:shd w:val="clear" w:color="auto" w:fill="auto"/>
            <w:noWrap/>
            <w:vAlign w:val="bottom"/>
            <w:hideMark/>
          </w:tcPr>
          <w:p w14:paraId="6FE4CFA0" w14:textId="77777777" w:rsidR="001A1767" w:rsidRPr="004B0867" w:rsidRDefault="001A1767" w:rsidP="00911E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6"/>
              </w:rPr>
            </w:pPr>
            <w:r w:rsidRPr="004B086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6"/>
              </w:rPr>
              <w:t>14-16 (</w:t>
            </w:r>
            <w:proofErr w:type="spellStart"/>
            <w:r w:rsidRPr="004B086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6"/>
              </w:rPr>
              <w:t>mo</w:t>
            </w:r>
            <w:proofErr w:type="spellEnd"/>
            <w:r w:rsidRPr="004B086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6"/>
              </w:rPr>
              <w:t>)</w:t>
            </w:r>
          </w:p>
        </w:tc>
      </w:tr>
      <w:tr w:rsidR="001A1767" w:rsidRPr="004B0867" w14:paraId="314D4AB9" w14:textId="77777777" w:rsidTr="00911E2E">
        <w:trPr>
          <w:trHeight w:val="312"/>
        </w:trPr>
        <w:tc>
          <w:tcPr>
            <w:tcW w:w="526" w:type="pct"/>
            <w:vMerge/>
            <w:vAlign w:val="center"/>
            <w:hideMark/>
          </w:tcPr>
          <w:p w14:paraId="2BE74F3B" w14:textId="77777777" w:rsidR="001A1767" w:rsidRPr="004B0867" w:rsidRDefault="001A1767" w:rsidP="00911E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6"/>
              </w:rPr>
            </w:pPr>
          </w:p>
        </w:tc>
        <w:tc>
          <w:tcPr>
            <w:tcW w:w="556" w:type="pct"/>
            <w:gridSpan w:val="2"/>
            <w:shd w:val="clear" w:color="auto" w:fill="auto"/>
            <w:noWrap/>
            <w:vAlign w:val="bottom"/>
            <w:hideMark/>
          </w:tcPr>
          <w:p w14:paraId="63D75B81" w14:textId="77777777" w:rsidR="001A1767" w:rsidRPr="004B0867" w:rsidRDefault="001A1767" w:rsidP="00911E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4B086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WT</w:t>
            </w:r>
          </w:p>
        </w:tc>
        <w:tc>
          <w:tcPr>
            <w:tcW w:w="556" w:type="pct"/>
            <w:gridSpan w:val="2"/>
            <w:shd w:val="clear" w:color="auto" w:fill="auto"/>
            <w:noWrap/>
            <w:vAlign w:val="bottom"/>
            <w:hideMark/>
          </w:tcPr>
          <w:p w14:paraId="57DE523B" w14:textId="77777777" w:rsidR="001A1767" w:rsidRPr="004B0867" w:rsidRDefault="00697B54" w:rsidP="00911E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6"/>
              </w:rPr>
            </w:pPr>
            <w:r w:rsidRPr="00697B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6"/>
              </w:rPr>
              <w:t>APP/PS1</w:t>
            </w:r>
          </w:p>
        </w:tc>
        <w:tc>
          <w:tcPr>
            <w:tcW w:w="556" w:type="pct"/>
            <w:gridSpan w:val="2"/>
            <w:shd w:val="clear" w:color="auto" w:fill="auto"/>
            <w:noWrap/>
            <w:vAlign w:val="bottom"/>
            <w:hideMark/>
          </w:tcPr>
          <w:p w14:paraId="070590A2" w14:textId="77777777" w:rsidR="001A1767" w:rsidRPr="004B0867" w:rsidRDefault="001A1767" w:rsidP="00911E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6"/>
              </w:rPr>
            </w:pPr>
            <w:r w:rsidRPr="004B086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6"/>
              </w:rPr>
              <w:t>WT</w:t>
            </w:r>
          </w:p>
        </w:tc>
        <w:tc>
          <w:tcPr>
            <w:tcW w:w="556" w:type="pct"/>
            <w:gridSpan w:val="2"/>
            <w:shd w:val="clear" w:color="auto" w:fill="auto"/>
            <w:noWrap/>
            <w:vAlign w:val="bottom"/>
            <w:hideMark/>
          </w:tcPr>
          <w:p w14:paraId="7B8A393E" w14:textId="77777777" w:rsidR="001A1767" w:rsidRPr="004B0867" w:rsidRDefault="00697B54" w:rsidP="00911E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6"/>
              </w:rPr>
            </w:pPr>
            <w:r w:rsidRPr="00697B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6"/>
              </w:rPr>
              <w:t>APP/PS1</w:t>
            </w:r>
          </w:p>
        </w:tc>
        <w:tc>
          <w:tcPr>
            <w:tcW w:w="556" w:type="pct"/>
            <w:gridSpan w:val="2"/>
            <w:shd w:val="clear" w:color="auto" w:fill="auto"/>
            <w:noWrap/>
            <w:vAlign w:val="bottom"/>
            <w:hideMark/>
          </w:tcPr>
          <w:p w14:paraId="00C2E7AE" w14:textId="77777777" w:rsidR="001A1767" w:rsidRPr="004B0867" w:rsidRDefault="001A1767" w:rsidP="00911E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6"/>
              </w:rPr>
            </w:pPr>
            <w:r w:rsidRPr="004B086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6"/>
              </w:rPr>
              <w:t>WT</w:t>
            </w:r>
          </w:p>
        </w:tc>
        <w:tc>
          <w:tcPr>
            <w:tcW w:w="556" w:type="pct"/>
            <w:gridSpan w:val="2"/>
            <w:shd w:val="clear" w:color="auto" w:fill="auto"/>
            <w:noWrap/>
            <w:vAlign w:val="bottom"/>
            <w:hideMark/>
          </w:tcPr>
          <w:p w14:paraId="503E9DE8" w14:textId="77777777" w:rsidR="001A1767" w:rsidRPr="004B0867" w:rsidRDefault="001A1767" w:rsidP="00911E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6"/>
              </w:rPr>
            </w:pPr>
            <w:r w:rsidRPr="004B086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6"/>
              </w:rPr>
              <w:t>TG</w:t>
            </w:r>
          </w:p>
        </w:tc>
        <w:tc>
          <w:tcPr>
            <w:tcW w:w="556" w:type="pct"/>
            <w:gridSpan w:val="2"/>
            <w:shd w:val="clear" w:color="auto" w:fill="auto"/>
            <w:noWrap/>
            <w:vAlign w:val="bottom"/>
            <w:hideMark/>
          </w:tcPr>
          <w:p w14:paraId="0D3CA0C2" w14:textId="77777777" w:rsidR="001A1767" w:rsidRPr="004B0867" w:rsidRDefault="001A1767" w:rsidP="00911E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6"/>
              </w:rPr>
            </w:pPr>
            <w:r w:rsidRPr="004B086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6"/>
              </w:rPr>
              <w:t>WT</w:t>
            </w:r>
          </w:p>
        </w:tc>
        <w:tc>
          <w:tcPr>
            <w:tcW w:w="581" w:type="pct"/>
            <w:gridSpan w:val="2"/>
            <w:shd w:val="clear" w:color="auto" w:fill="auto"/>
            <w:noWrap/>
            <w:vAlign w:val="bottom"/>
            <w:hideMark/>
          </w:tcPr>
          <w:p w14:paraId="69EFD863" w14:textId="77777777" w:rsidR="001A1767" w:rsidRPr="004B0867" w:rsidRDefault="00697B54" w:rsidP="00911E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6"/>
              </w:rPr>
            </w:pPr>
            <w:r w:rsidRPr="00697B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6"/>
              </w:rPr>
              <w:t>APP/PS1</w:t>
            </w:r>
          </w:p>
        </w:tc>
      </w:tr>
      <w:tr w:rsidR="001A1767" w:rsidRPr="004B0867" w14:paraId="64A4E67E" w14:textId="77777777" w:rsidTr="00911E2E">
        <w:trPr>
          <w:trHeight w:val="312"/>
        </w:trPr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7D385F3D" w14:textId="77777777" w:rsidR="001A1767" w:rsidRPr="004B0867" w:rsidRDefault="001A1767" w:rsidP="00911E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16"/>
              </w:rPr>
            </w:pP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76AAA4A9" w14:textId="77777777" w:rsidR="001A1767" w:rsidRPr="004B0867" w:rsidRDefault="001A1767" w:rsidP="00911E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B086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%ID/g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0B7BF131" w14:textId="77777777" w:rsidR="001A1767" w:rsidRPr="004B0867" w:rsidRDefault="001A1767" w:rsidP="00911E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B086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D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2CE099C7" w14:textId="77777777" w:rsidR="001A1767" w:rsidRPr="004B0867" w:rsidRDefault="001A1767" w:rsidP="00911E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B086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%ID/g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3F782AE1" w14:textId="77777777" w:rsidR="001A1767" w:rsidRPr="004B0867" w:rsidRDefault="001A1767" w:rsidP="00911E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B086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D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0011CD70" w14:textId="77777777" w:rsidR="001A1767" w:rsidRPr="004B0867" w:rsidRDefault="001A1767" w:rsidP="00911E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B086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%ID/g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4602F10B" w14:textId="77777777" w:rsidR="001A1767" w:rsidRPr="004B0867" w:rsidRDefault="001A1767" w:rsidP="00911E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B086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D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79E6050A" w14:textId="77777777" w:rsidR="001A1767" w:rsidRPr="004B0867" w:rsidRDefault="001A1767" w:rsidP="00911E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B086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%ID/g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085C5A81" w14:textId="77777777" w:rsidR="001A1767" w:rsidRPr="004B0867" w:rsidRDefault="001A1767" w:rsidP="00911E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B086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D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5A08C2BB" w14:textId="77777777" w:rsidR="001A1767" w:rsidRPr="004B0867" w:rsidRDefault="001A1767" w:rsidP="00911E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B086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%ID/g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1D235ECC" w14:textId="77777777" w:rsidR="001A1767" w:rsidRPr="004B0867" w:rsidRDefault="001A1767" w:rsidP="00911E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B086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D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70F869EF" w14:textId="77777777" w:rsidR="001A1767" w:rsidRPr="004B0867" w:rsidRDefault="001A1767" w:rsidP="00911E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B086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%ID/g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0504EE03" w14:textId="77777777" w:rsidR="001A1767" w:rsidRPr="004B0867" w:rsidRDefault="001A1767" w:rsidP="00911E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B086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D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292BAA0E" w14:textId="77777777" w:rsidR="001A1767" w:rsidRPr="004B0867" w:rsidRDefault="001A1767" w:rsidP="00911E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B086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%ID/g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0B27A113" w14:textId="77777777" w:rsidR="001A1767" w:rsidRPr="004B0867" w:rsidRDefault="001A1767" w:rsidP="00911E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B086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D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0A5AFC0B" w14:textId="77777777" w:rsidR="001A1767" w:rsidRPr="004B0867" w:rsidRDefault="001A1767" w:rsidP="00911E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B086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%ID/g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5F83F6EE" w14:textId="77777777" w:rsidR="001A1767" w:rsidRPr="004B0867" w:rsidRDefault="001A1767" w:rsidP="00911E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B086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D</w:t>
            </w:r>
          </w:p>
        </w:tc>
      </w:tr>
      <w:tr w:rsidR="001A1767" w:rsidRPr="004B0867" w14:paraId="7B24F340" w14:textId="77777777" w:rsidTr="00911E2E">
        <w:trPr>
          <w:trHeight w:val="312"/>
        </w:trPr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252B6E67" w14:textId="77777777" w:rsidR="001A1767" w:rsidRPr="004B0867" w:rsidRDefault="001A1767" w:rsidP="00911E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4B0867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blood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0E373E36" w14:textId="77777777" w:rsidR="001A1767" w:rsidRPr="004B0867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B086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785A5A75" w14:textId="77777777" w:rsidR="001A1767" w:rsidRPr="004B0867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086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3D4D273A" w14:textId="77777777" w:rsidR="001A1767" w:rsidRPr="004B0867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B086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53E6A520" w14:textId="77777777" w:rsidR="001A1767" w:rsidRPr="004B0867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086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52599A49" w14:textId="77777777" w:rsidR="001A1767" w:rsidRPr="004B0867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B086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5280BE4E" w14:textId="77777777" w:rsidR="001A1767" w:rsidRPr="004B0867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086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3011A3BC" w14:textId="77777777" w:rsidR="001A1767" w:rsidRPr="004B0867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B086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2FC31E44" w14:textId="77777777" w:rsidR="001A1767" w:rsidRPr="004B0867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086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6B6CEEAB" w14:textId="77777777" w:rsidR="001A1767" w:rsidRPr="004B0867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B086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79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4D0CF967" w14:textId="77777777" w:rsidR="001A1767" w:rsidRPr="004B0867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086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05C8B1D3" w14:textId="77777777" w:rsidR="001A1767" w:rsidRPr="004B0867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086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6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7F5A911D" w14:textId="77777777" w:rsidR="001A1767" w:rsidRPr="004B0867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086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507DFED8" w14:textId="77777777" w:rsidR="001A1767" w:rsidRPr="004B0867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B086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0CA6814F" w14:textId="77777777" w:rsidR="001A1767" w:rsidRPr="004B0867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086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6ABB6932" w14:textId="77777777" w:rsidR="001A1767" w:rsidRPr="004B0867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B086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32BF9787" w14:textId="77777777" w:rsidR="001A1767" w:rsidRPr="004B0867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086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7</w:t>
            </w:r>
          </w:p>
        </w:tc>
      </w:tr>
      <w:tr w:rsidR="001A1767" w:rsidRPr="004B0867" w14:paraId="36590DBE" w14:textId="77777777" w:rsidTr="00911E2E">
        <w:trPr>
          <w:trHeight w:val="312"/>
        </w:trPr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5394DCF4" w14:textId="77777777" w:rsidR="001A1767" w:rsidRPr="004B0867" w:rsidRDefault="001A1767" w:rsidP="00911E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4B0867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heart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10ED5C7A" w14:textId="77777777" w:rsidR="001A1767" w:rsidRPr="004B0867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B086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7D017402" w14:textId="77777777" w:rsidR="001A1767" w:rsidRPr="004B0867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086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3BCC59B4" w14:textId="77777777" w:rsidR="001A1767" w:rsidRPr="004B0867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B086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299A144D" w14:textId="77777777" w:rsidR="001A1767" w:rsidRPr="004B0867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086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17099382" w14:textId="77777777" w:rsidR="001A1767" w:rsidRPr="004B0867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B086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7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656CAB48" w14:textId="77777777" w:rsidR="001A1767" w:rsidRPr="004B0867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086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14F3C6D2" w14:textId="77777777" w:rsidR="001A1767" w:rsidRPr="004B0867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B086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65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671F1BB6" w14:textId="77777777" w:rsidR="001A1767" w:rsidRPr="004B0867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086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2F770284" w14:textId="77777777" w:rsidR="001A1767" w:rsidRPr="004B0867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B086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03A83CED" w14:textId="77777777" w:rsidR="001A1767" w:rsidRPr="004B0867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086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683601B3" w14:textId="77777777" w:rsidR="001A1767" w:rsidRPr="004B0867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086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7AEC134E" w14:textId="77777777" w:rsidR="001A1767" w:rsidRPr="004B0867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086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4DAD8B06" w14:textId="77777777" w:rsidR="001A1767" w:rsidRPr="004B0867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B086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.11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15BB5068" w14:textId="77777777" w:rsidR="001A1767" w:rsidRPr="004B0867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086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4E08567C" w14:textId="77777777" w:rsidR="001A1767" w:rsidRPr="004B0867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B086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70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30EAAF6F" w14:textId="77777777" w:rsidR="001A1767" w:rsidRPr="004B0867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086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9</w:t>
            </w:r>
          </w:p>
        </w:tc>
      </w:tr>
      <w:tr w:rsidR="001A1767" w:rsidRPr="004B0867" w14:paraId="711AFD51" w14:textId="77777777" w:rsidTr="00911E2E">
        <w:trPr>
          <w:trHeight w:val="312"/>
        </w:trPr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1170F264" w14:textId="77777777" w:rsidR="001A1767" w:rsidRPr="004B0867" w:rsidRDefault="001A1767" w:rsidP="00911E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4B0867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liver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350F9AEE" w14:textId="77777777" w:rsidR="001A1767" w:rsidRPr="004B0867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B086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6.21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32B76392" w14:textId="77777777" w:rsidR="001A1767" w:rsidRPr="004B0867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086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407399FA" w14:textId="77777777" w:rsidR="001A1767" w:rsidRPr="004B0867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B086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6.98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2DE6DFAB" w14:textId="77777777" w:rsidR="001A1767" w:rsidRPr="004B0867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086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0D1F606A" w14:textId="77777777" w:rsidR="001A1767" w:rsidRPr="004B0867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B086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7.22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07C28C51" w14:textId="77777777" w:rsidR="001A1767" w:rsidRPr="004B0867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086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01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4D8DAFAE" w14:textId="77777777" w:rsidR="001A1767" w:rsidRPr="004B0867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B086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6.11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4F997F26" w14:textId="77777777" w:rsidR="001A1767" w:rsidRPr="004B0867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086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11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4EAFC5F2" w14:textId="77777777" w:rsidR="001A1767" w:rsidRPr="004B0867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B086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6.87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4849B965" w14:textId="77777777" w:rsidR="001A1767" w:rsidRPr="004B0867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086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4F5A216C" w14:textId="77777777" w:rsidR="001A1767" w:rsidRPr="004B0867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086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.98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4FC0FBE2" w14:textId="77777777" w:rsidR="001A1767" w:rsidRPr="004B0867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086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87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398BEA2A" w14:textId="77777777" w:rsidR="001A1767" w:rsidRPr="004B0867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B086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5.65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47A317A9" w14:textId="77777777" w:rsidR="001A1767" w:rsidRPr="004B0867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086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56CF9665" w14:textId="77777777" w:rsidR="001A1767" w:rsidRPr="004B0867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B086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6.90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74C97F06" w14:textId="77777777" w:rsidR="001A1767" w:rsidRPr="004B0867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086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6</w:t>
            </w:r>
          </w:p>
        </w:tc>
      </w:tr>
      <w:tr w:rsidR="001A1767" w:rsidRPr="004B0867" w14:paraId="6CE2467C" w14:textId="77777777" w:rsidTr="00911E2E">
        <w:trPr>
          <w:trHeight w:val="312"/>
        </w:trPr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3374FB3F" w14:textId="77777777" w:rsidR="001A1767" w:rsidRPr="004B0867" w:rsidRDefault="001A1767" w:rsidP="00911E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4B0867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lung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29D76C3E" w14:textId="77777777" w:rsidR="001A1767" w:rsidRPr="004B0867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B086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.46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48603D85" w14:textId="77777777" w:rsidR="001A1767" w:rsidRPr="004B0867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086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2F24FD98" w14:textId="77777777" w:rsidR="001A1767" w:rsidRPr="004B0867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B086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392187BC" w14:textId="77777777" w:rsidR="001A1767" w:rsidRPr="004B0867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086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56611721" w14:textId="77777777" w:rsidR="001A1767" w:rsidRPr="004B0867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B086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65C1330A" w14:textId="77777777" w:rsidR="001A1767" w:rsidRPr="004B0867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086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3FCFEF9C" w14:textId="77777777" w:rsidR="001A1767" w:rsidRPr="004B0867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B086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.11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2727F982" w14:textId="77777777" w:rsidR="001A1767" w:rsidRPr="004B0867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086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439BAECB" w14:textId="77777777" w:rsidR="001A1767" w:rsidRPr="004B0867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B086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.01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468D6EEC" w14:textId="77777777" w:rsidR="001A1767" w:rsidRPr="004B0867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086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3AE53105" w14:textId="77777777" w:rsidR="001A1767" w:rsidRPr="004B0867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086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22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05966C21" w14:textId="77777777" w:rsidR="001A1767" w:rsidRPr="004B0867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086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76BEE342" w14:textId="77777777" w:rsidR="001A1767" w:rsidRPr="004B0867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B086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142160CD" w14:textId="77777777" w:rsidR="001A1767" w:rsidRPr="004B0867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086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5F8B5BD5" w14:textId="77777777" w:rsidR="001A1767" w:rsidRPr="004B0867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B086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004EDF89" w14:textId="77777777" w:rsidR="001A1767" w:rsidRPr="004B0867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086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55</w:t>
            </w:r>
          </w:p>
        </w:tc>
      </w:tr>
      <w:tr w:rsidR="001A1767" w:rsidRPr="004B0867" w14:paraId="7D80FD43" w14:textId="77777777" w:rsidTr="00911E2E">
        <w:trPr>
          <w:trHeight w:val="312"/>
        </w:trPr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3FB6FA56" w14:textId="77777777" w:rsidR="001A1767" w:rsidRPr="004B0867" w:rsidRDefault="001A1767" w:rsidP="00911E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4B0867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spleen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69AE7DB2" w14:textId="77777777" w:rsidR="001A1767" w:rsidRPr="004B0867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B086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6619084D" w14:textId="77777777" w:rsidR="001A1767" w:rsidRPr="004B0867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086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69606EBA" w14:textId="77777777" w:rsidR="001A1767" w:rsidRPr="004B0867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B086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3384BFF8" w14:textId="77777777" w:rsidR="001A1767" w:rsidRPr="004B0867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086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06C5643D" w14:textId="77777777" w:rsidR="001A1767" w:rsidRPr="004B0867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B086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5DA33526" w14:textId="77777777" w:rsidR="001A1767" w:rsidRPr="004B0867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086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593AED76" w14:textId="77777777" w:rsidR="001A1767" w:rsidRPr="004B0867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B086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44B4AEF8" w14:textId="77777777" w:rsidR="001A1767" w:rsidRPr="004B0867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086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62A93789" w14:textId="77777777" w:rsidR="001A1767" w:rsidRPr="004B0867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B086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10C45BA3" w14:textId="77777777" w:rsidR="001A1767" w:rsidRPr="004B0867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086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57FC4006" w14:textId="77777777" w:rsidR="001A1767" w:rsidRPr="004B0867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086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03310EC9" w14:textId="77777777" w:rsidR="001A1767" w:rsidRPr="004B0867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086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0C10D804" w14:textId="77777777" w:rsidR="001A1767" w:rsidRPr="004B0867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B086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7D3BBE42" w14:textId="77777777" w:rsidR="001A1767" w:rsidRPr="004B0867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086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77FEF2A2" w14:textId="77777777" w:rsidR="001A1767" w:rsidRPr="004B0867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B086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0AAF2DE9" w14:textId="77777777" w:rsidR="001A1767" w:rsidRPr="004B0867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086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74</w:t>
            </w:r>
          </w:p>
        </w:tc>
      </w:tr>
      <w:tr w:rsidR="001A1767" w:rsidRPr="004B0867" w14:paraId="18B5E9AD" w14:textId="77777777" w:rsidTr="00911E2E">
        <w:trPr>
          <w:trHeight w:val="312"/>
        </w:trPr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5880E754" w14:textId="77777777" w:rsidR="001A1767" w:rsidRPr="004B0867" w:rsidRDefault="001A1767" w:rsidP="00911E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4B0867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pancreas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6437623F" w14:textId="77777777" w:rsidR="001A1767" w:rsidRPr="004B0867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B086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2.44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3BC0F7D5" w14:textId="77777777" w:rsidR="001A1767" w:rsidRPr="004B0867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086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74F08443" w14:textId="77777777" w:rsidR="001A1767" w:rsidRPr="004B0867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B086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88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4A0EEF08" w14:textId="77777777" w:rsidR="001A1767" w:rsidRPr="004B0867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086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39F4E6F0" w14:textId="77777777" w:rsidR="001A1767" w:rsidRPr="004B0867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B086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89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034C67A6" w14:textId="77777777" w:rsidR="001A1767" w:rsidRPr="004B0867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086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2530F258" w14:textId="77777777" w:rsidR="001A1767" w:rsidRPr="004B0867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B086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61CDE5CC" w14:textId="77777777" w:rsidR="001A1767" w:rsidRPr="004B0867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086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32F5AD0F" w14:textId="77777777" w:rsidR="001A1767" w:rsidRPr="004B0867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B086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15FCEC26" w14:textId="77777777" w:rsidR="001A1767" w:rsidRPr="004B0867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086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22FC1D29" w14:textId="77777777" w:rsidR="001A1767" w:rsidRPr="004B0867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086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3CF77FF1" w14:textId="77777777" w:rsidR="001A1767" w:rsidRPr="004B0867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086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7DF4166A" w14:textId="77777777" w:rsidR="001A1767" w:rsidRPr="004B0867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B086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180CE6DB" w14:textId="77777777" w:rsidR="001A1767" w:rsidRPr="004B0867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086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42012D42" w14:textId="77777777" w:rsidR="001A1767" w:rsidRPr="004B0867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B086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423224AD" w14:textId="77777777" w:rsidR="001A1767" w:rsidRPr="004B0867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086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4</w:t>
            </w:r>
          </w:p>
        </w:tc>
      </w:tr>
      <w:tr w:rsidR="001A1767" w:rsidRPr="004B0867" w14:paraId="02E75385" w14:textId="77777777" w:rsidTr="00911E2E">
        <w:trPr>
          <w:trHeight w:val="312"/>
        </w:trPr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15D249BF" w14:textId="77777777" w:rsidR="001A1767" w:rsidRPr="004B0867" w:rsidRDefault="001A1767" w:rsidP="00911E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4B0867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kidney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3F63EB32" w14:textId="77777777" w:rsidR="001A1767" w:rsidRPr="004B0867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B086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8.70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7742A996" w14:textId="77777777" w:rsidR="001A1767" w:rsidRPr="004B0867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086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5370EA2F" w14:textId="77777777" w:rsidR="001A1767" w:rsidRPr="004B0867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B086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9.32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2DD4EF4F" w14:textId="77777777" w:rsidR="001A1767" w:rsidRPr="004B0867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086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31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5CED6232" w14:textId="77777777" w:rsidR="001A1767" w:rsidRPr="004B0867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B086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0.22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19DCF05B" w14:textId="77777777" w:rsidR="001A1767" w:rsidRPr="004B0867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086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11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4BFDA4E1" w14:textId="77777777" w:rsidR="001A1767" w:rsidRPr="004B0867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B086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9.43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5CAB3310" w14:textId="77777777" w:rsidR="001A1767" w:rsidRPr="004B0867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086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22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2ED2D929" w14:textId="77777777" w:rsidR="001A1767" w:rsidRPr="004B0867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B086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9.21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69E1C665" w14:textId="77777777" w:rsidR="001A1767" w:rsidRPr="004B0867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086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13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1584FBFE" w14:textId="77777777" w:rsidR="001A1767" w:rsidRPr="004B0867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086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.11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29C3F6F2" w14:textId="77777777" w:rsidR="001A1767" w:rsidRPr="004B0867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086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45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5DE57A2E" w14:textId="77777777" w:rsidR="001A1767" w:rsidRPr="004B0867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B086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9.53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478D0F80" w14:textId="77777777" w:rsidR="001A1767" w:rsidRPr="004B0867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086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099884B5" w14:textId="77777777" w:rsidR="001A1767" w:rsidRPr="004B0867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B086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10.29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3B27DA1D" w14:textId="77777777" w:rsidR="001A1767" w:rsidRPr="004B0867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086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21</w:t>
            </w:r>
          </w:p>
        </w:tc>
      </w:tr>
      <w:tr w:rsidR="001A1767" w:rsidRPr="004B0867" w14:paraId="31720BEC" w14:textId="77777777" w:rsidTr="00911E2E">
        <w:trPr>
          <w:trHeight w:val="312"/>
        </w:trPr>
        <w:tc>
          <w:tcPr>
            <w:tcW w:w="526" w:type="pct"/>
            <w:shd w:val="clear" w:color="auto" w:fill="auto"/>
            <w:noWrap/>
            <w:vAlign w:val="bottom"/>
            <w:hideMark/>
          </w:tcPr>
          <w:p w14:paraId="7F7BC5A4" w14:textId="77777777" w:rsidR="001A1767" w:rsidRPr="004B0867" w:rsidRDefault="001A1767" w:rsidP="00911E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</w:pPr>
            <w:r w:rsidRPr="004B0867">
              <w:rPr>
                <w:rFonts w:ascii="Calibri" w:eastAsia="Times New Roman" w:hAnsi="Calibri" w:cs="Calibri"/>
                <w:color w:val="000000"/>
                <w:sz w:val="20"/>
                <w:szCs w:val="16"/>
              </w:rPr>
              <w:t>muscle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4A5A2ADA" w14:textId="77777777" w:rsidR="001A1767" w:rsidRPr="004B0867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B086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002ACAEF" w14:textId="77777777" w:rsidR="001A1767" w:rsidRPr="004B0867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086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04B7EF38" w14:textId="77777777" w:rsidR="001A1767" w:rsidRPr="004B0867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B086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1F60FA42" w14:textId="77777777" w:rsidR="001A1767" w:rsidRPr="004B0867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086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666D7FB1" w14:textId="77777777" w:rsidR="001A1767" w:rsidRPr="004B0867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B086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11C8886D" w14:textId="77777777" w:rsidR="001A1767" w:rsidRPr="004B0867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086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55267498" w14:textId="77777777" w:rsidR="001A1767" w:rsidRPr="004B0867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B086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3F53D17F" w14:textId="77777777" w:rsidR="001A1767" w:rsidRPr="004B0867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086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0D98CCA8" w14:textId="77777777" w:rsidR="001A1767" w:rsidRPr="004B0867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B086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39F00280" w14:textId="77777777" w:rsidR="001A1767" w:rsidRPr="004B0867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086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479CCE8D" w14:textId="77777777" w:rsidR="001A1767" w:rsidRPr="004B0867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086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65ACE032" w14:textId="77777777" w:rsidR="001A1767" w:rsidRPr="004B0867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086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3421CA5D" w14:textId="77777777" w:rsidR="001A1767" w:rsidRPr="004B0867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B086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248" w:type="pct"/>
            <w:shd w:val="clear" w:color="auto" w:fill="auto"/>
            <w:noWrap/>
            <w:vAlign w:val="bottom"/>
            <w:hideMark/>
          </w:tcPr>
          <w:p w14:paraId="0F5D105B" w14:textId="77777777" w:rsidR="001A1767" w:rsidRPr="004B0867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086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308" w:type="pct"/>
            <w:shd w:val="clear" w:color="auto" w:fill="auto"/>
            <w:noWrap/>
            <w:vAlign w:val="bottom"/>
            <w:hideMark/>
          </w:tcPr>
          <w:p w14:paraId="004919E0" w14:textId="77777777" w:rsidR="001A1767" w:rsidRPr="004B0867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4B086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273" w:type="pct"/>
            <w:shd w:val="clear" w:color="auto" w:fill="auto"/>
            <w:noWrap/>
            <w:vAlign w:val="bottom"/>
            <w:hideMark/>
          </w:tcPr>
          <w:p w14:paraId="0F725D4D" w14:textId="77777777" w:rsidR="001A1767" w:rsidRPr="004B0867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4B086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10</w:t>
            </w:r>
          </w:p>
        </w:tc>
      </w:tr>
    </w:tbl>
    <w:p w14:paraId="7F40205F" w14:textId="77777777" w:rsidR="001A1767" w:rsidRDefault="001A1767" w:rsidP="001A1767">
      <w:pPr>
        <w:rPr>
          <w:b/>
        </w:rPr>
      </w:pPr>
    </w:p>
    <w:p w14:paraId="5A26E568" w14:textId="77777777" w:rsidR="001A1767" w:rsidRDefault="001A1767" w:rsidP="001A1767">
      <w:pPr>
        <w:rPr>
          <w:b/>
        </w:rPr>
      </w:pPr>
      <w:r w:rsidRPr="001D4474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 xml:space="preserve">2: </w:t>
      </w:r>
      <w:r>
        <w:rPr>
          <w:rFonts w:ascii="Times New Roman" w:hAnsi="Times New Roman" w:cs="Times New Roman"/>
          <w:sz w:val="24"/>
          <w:szCs w:val="24"/>
        </w:rPr>
        <w:t>Biodistribution profile of [</w:t>
      </w:r>
      <w:r w:rsidRPr="00367B84">
        <w:rPr>
          <w:rFonts w:ascii="Times New Roman" w:hAnsi="Times New Roman" w:cs="Times New Roman"/>
          <w:sz w:val="24"/>
          <w:szCs w:val="24"/>
          <w:vertAlign w:val="superscript"/>
        </w:rPr>
        <w:t>11</w:t>
      </w:r>
      <w:r w:rsidRPr="00367B84">
        <w:rPr>
          <w:rFonts w:ascii="Times New Roman" w:hAnsi="Times New Roman" w:cs="Times New Roman"/>
          <w:sz w:val="24"/>
          <w:szCs w:val="24"/>
        </w:rPr>
        <w:t xml:space="preserve">C]MPC-6827 </w:t>
      </w:r>
      <w:r>
        <w:rPr>
          <w:rFonts w:ascii="Times New Roman" w:hAnsi="Times New Roman" w:cs="Times New Roman"/>
          <w:sz w:val="24"/>
          <w:szCs w:val="24"/>
        </w:rPr>
        <w:t>in P301S mice.</w:t>
      </w:r>
    </w:p>
    <w:tbl>
      <w:tblPr>
        <w:tblpPr w:leftFromText="180" w:rightFromText="180" w:vertAnchor="text" w:horzAnchor="margin" w:tblpY="119"/>
        <w:tblW w:w="99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97"/>
        <w:gridCol w:w="828"/>
        <w:gridCol w:w="651"/>
        <w:gridCol w:w="828"/>
        <w:gridCol w:w="653"/>
        <w:gridCol w:w="828"/>
        <w:gridCol w:w="651"/>
        <w:gridCol w:w="828"/>
        <w:gridCol w:w="650"/>
        <w:gridCol w:w="6"/>
        <w:gridCol w:w="825"/>
        <w:gridCol w:w="654"/>
        <w:gridCol w:w="828"/>
        <w:gridCol w:w="650"/>
        <w:gridCol w:w="13"/>
      </w:tblGrid>
      <w:tr w:rsidR="001A1767" w:rsidRPr="00DE0AEA" w14:paraId="2DC5D6F1" w14:textId="77777777" w:rsidTr="00911E2E">
        <w:trPr>
          <w:trHeight w:val="324"/>
        </w:trPr>
        <w:tc>
          <w:tcPr>
            <w:tcW w:w="1097" w:type="dxa"/>
            <w:vMerge w:val="restart"/>
            <w:shd w:val="clear" w:color="auto" w:fill="auto"/>
            <w:noWrap/>
            <w:vAlign w:val="bottom"/>
            <w:hideMark/>
          </w:tcPr>
          <w:p w14:paraId="213B9B3A" w14:textId="77777777" w:rsidR="001A1767" w:rsidRPr="007514A0" w:rsidRDefault="001A1767" w:rsidP="00911E2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14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301S</w:t>
            </w:r>
          </w:p>
        </w:tc>
        <w:tc>
          <w:tcPr>
            <w:tcW w:w="2960" w:type="dxa"/>
            <w:gridSpan w:val="4"/>
            <w:shd w:val="clear" w:color="auto" w:fill="auto"/>
            <w:noWrap/>
            <w:vAlign w:val="bottom"/>
            <w:hideMark/>
          </w:tcPr>
          <w:p w14:paraId="06BECEC0" w14:textId="77777777" w:rsidR="001A1767" w:rsidRPr="007514A0" w:rsidRDefault="001A1767" w:rsidP="00911E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514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-4 (</w:t>
            </w:r>
            <w:proofErr w:type="spellStart"/>
            <w:r w:rsidRPr="007514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o</w:t>
            </w:r>
            <w:proofErr w:type="spellEnd"/>
            <w:r w:rsidRPr="007514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963" w:type="dxa"/>
            <w:gridSpan w:val="5"/>
            <w:shd w:val="clear" w:color="auto" w:fill="auto"/>
            <w:noWrap/>
            <w:vAlign w:val="bottom"/>
            <w:hideMark/>
          </w:tcPr>
          <w:p w14:paraId="610E4496" w14:textId="77777777" w:rsidR="001A1767" w:rsidRPr="007514A0" w:rsidRDefault="001A1767" w:rsidP="00911E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514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6-8 (</w:t>
            </w:r>
            <w:proofErr w:type="spellStart"/>
            <w:r w:rsidRPr="007514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o</w:t>
            </w:r>
            <w:proofErr w:type="spellEnd"/>
            <w:r w:rsidRPr="007514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968" w:type="dxa"/>
            <w:gridSpan w:val="5"/>
            <w:shd w:val="clear" w:color="auto" w:fill="auto"/>
            <w:noWrap/>
            <w:vAlign w:val="bottom"/>
            <w:hideMark/>
          </w:tcPr>
          <w:p w14:paraId="7B6A081A" w14:textId="77777777" w:rsidR="001A1767" w:rsidRPr="007514A0" w:rsidRDefault="001A1767" w:rsidP="00911E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514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2-13 (</w:t>
            </w:r>
            <w:proofErr w:type="spellStart"/>
            <w:r w:rsidRPr="007514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o</w:t>
            </w:r>
            <w:proofErr w:type="spellEnd"/>
            <w:r w:rsidRPr="007514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1A1767" w:rsidRPr="00DE0AEA" w14:paraId="4DBA25AD" w14:textId="77777777" w:rsidTr="00911E2E">
        <w:trPr>
          <w:trHeight w:val="324"/>
        </w:trPr>
        <w:tc>
          <w:tcPr>
            <w:tcW w:w="1097" w:type="dxa"/>
            <w:vMerge/>
            <w:shd w:val="clear" w:color="auto" w:fill="auto"/>
            <w:noWrap/>
            <w:vAlign w:val="bottom"/>
            <w:hideMark/>
          </w:tcPr>
          <w:p w14:paraId="19D39B05" w14:textId="77777777" w:rsidR="001A1767" w:rsidRPr="007514A0" w:rsidRDefault="001A1767" w:rsidP="00911E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79" w:type="dxa"/>
            <w:gridSpan w:val="2"/>
            <w:shd w:val="clear" w:color="auto" w:fill="auto"/>
            <w:noWrap/>
            <w:vAlign w:val="bottom"/>
            <w:hideMark/>
          </w:tcPr>
          <w:p w14:paraId="65EEBC85" w14:textId="77777777" w:rsidR="001A1767" w:rsidRPr="007514A0" w:rsidRDefault="001A1767" w:rsidP="00911E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514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80" w:type="dxa"/>
            <w:gridSpan w:val="2"/>
            <w:shd w:val="clear" w:color="auto" w:fill="auto"/>
            <w:noWrap/>
            <w:vAlign w:val="bottom"/>
            <w:hideMark/>
          </w:tcPr>
          <w:p w14:paraId="12C332E1" w14:textId="77777777" w:rsidR="001A1767" w:rsidRPr="007514A0" w:rsidRDefault="00697B54" w:rsidP="00911E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97B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301S</w:t>
            </w:r>
          </w:p>
        </w:tc>
        <w:tc>
          <w:tcPr>
            <w:tcW w:w="1479" w:type="dxa"/>
            <w:gridSpan w:val="2"/>
            <w:shd w:val="clear" w:color="auto" w:fill="auto"/>
            <w:noWrap/>
            <w:vAlign w:val="bottom"/>
            <w:hideMark/>
          </w:tcPr>
          <w:p w14:paraId="65839F2D" w14:textId="77777777" w:rsidR="001A1767" w:rsidRPr="007514A0" w:rsidRDefault="001A1767" w:rsidP="00911E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514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84" w:type="dxa"/>
            <w:gridSpan w:val="3"/>
            <w:shd w:val="clear" w:color="auto" w:fill="auto"/>
            <w:noWrap/>
            <w:vAlign w:val="bottom"/>
            <w:hideMark/>
          </w:tcPr>
          <w:p w14:paraId="057E7F75" w14:textId="77777777" w:rsidR="001A1767" w:rsidRPr="007514A0" w:rsidRDefault="00697B54" w:rsidP="00911E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97B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301S</w:t>
            </w:r>
          </w:p>
        </w:tc>
        <w:tc>
          <w:tcPr>
            <w:tcW w:w="1479" w:type="dxa"/>
            <w:gridSpan w:val="2"/>
            <w:shd w:val="clear" w:color="auto" w:fill="auto"/>
            <w:noWrap/>
            <w:vAlign w:val="bottom"/>
            <w:hideMark/>
          </w:tcPr>
          <w:p w14:paraId="60EC5384" w14:textId="77777777" w:rsidR="001A1767" w:rsidRPr="007514A0" w:rsidRDefault="001A1767" w:rsidP="00911E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7514A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T</w:t>
            </w:r>
          </w:p>
        </w:tc>
        <w:tc>
          <w:tcPr>
            <w:tcW w:w="1488" w:type="dxa"/>
            <w:gridSpan w:val="3"/>
            <w:shd w:val="clear" w:color="auto" w:fill="auto"/>
            <w:noWrap/>
            <w:vAlign w:val="bottom"/>
            <w:hideMark/>
          </w:tcPr>
          <w:p w14:paraId="654CC8A4" w14:textId="77777777" w:rsidR="001A1767" w:rsidRPr="007514A0" w:rsidRDefault="00697B54" w:rsidP="00911E2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97B5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301S</w:t>
            </w:r>
          </w:p>
        </w:tc>
      </w:tr>
      <w:tr w:rsidR="001A1767" w:rsidRPr="00DE0AEA" w14:paraId="1CB04AF3" w14:textId="77777777" w:rsidTr="00911E2E">
        <w:trPr>
          <w:gridAfter w:val="1"/>
          <w:wAfter w:w="13" w:type="dxa"/>
          <w:trHeight w:val="324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79443F7A" w14:textId="77777777" w:rsidR="001A1767" w:rsidRPr="007514A0" w:rsidRDefault="001A1767" w:rsidP="00911E2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A441F29" w14:textId="77777777" w:rsidR="001A1767" w:rsidRPr="007514A0" w:rsidRDefault="001A1767" w:rsidP="00911E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514A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%ID/g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326C3AD7" w14:textId="77777777" w:rsidR="001A1767" w:rsidRPr="007514A0" w:rsidRDefault="001A1767" w:rsidP="00911E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514A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D1A26DD" w14:textId="77777777" w:rsidR="001A1767" w:rsidRPr="007514A0" w:rsidRDefault="001A1767" w:rsidP="00911E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514A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%ID/g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6F51E78A" w14:textId="77777777" w:rsidR="001A1767" w:rsidRPr="007514A0" w:rsidRDefault="001A1767" w:rsidP="00911E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514A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42C91B2" w14:textId="77777777" w:rsidR="001A1767" w:rsidRPr="007514A0" w:rsidRDefault="001A1767" w:rsidP="00911E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514A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%ID/g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2CDE172F" w14:textId="77777777" w:rsidR="001A1767" w:rsidRPr="007514A0" w:rsidRDefault="001A1767" w:rsidP="00911E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514A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F2C1E6B" w14:textId="77777777" w:rsidR="001A1767" w:rsidRPr="007514A0" w:rsidRDefault="001A1767" w:rsidP="00911E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514A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%ID/g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3A97DF7D" w14:textId="77777777" w:rsidR="001A1767" w:rsidRPr="007514A0" w:rsidRDefault="001A1767" w:rsidP="00911E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514A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831" w:type="dxa"/>
            <w:gridSpan w:val="2"/>
            <w:shd w:val="clear" w:color="auto" w:fill="auto"/>
            <w:noWrap/>
            <w:vAlign w:val="bottom"/>
            <w:hideMark/>
          </w:tcPr>
          <w:p w14:paraId="6F659879" w14:textId="77777777" w:rsidR="001A1767" w:rsidRPr="007514A0" w:rsidRDefault="001A1767" w:rsidP="00911E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514A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%ID/g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27974089" w14:textId="77777777" w:rsidR="001A1767" w:rsidRPr="007514A0" w:rsidRDefault="001A1767" w:rsidP="00911E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514A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D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09394DE" w14:textId="77777777" w:rsidR="001A1767" w:rsidRPr="007514A0" w:rsidRDefault="001A1767" w:rsidP="00911E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514A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%ID/g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68C30554" w14:textId="77777777" w:rsidR="001A1767" w:rsidRPr="007514A0" w:rsidRDefault="001A1767" w:rsidP="00911E2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514A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D</w:t>
            </w:r>
          </w:p>
        </w:tc>
      </w:tr>
      <w:tr w:rsidR="001A1767" w:rsidRPr="00DE0AEA" w14:paraId="448DEBF0" w14:textId="77777777" w:rsidTr="00911E2E">
        <w:trPr>
          <w:gridAfter w:val="1"/>
          <w:wAfter w:w="13" w:type="dxa"/>
          <w:trHeight w:val="324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3238012E" w14:textId="77777777" w:rsidR="001A1767" w:rsidRPr="007514A0" w:rsidRDefault="001A1767" w:rsidP="00911E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514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991FE54" w14:textId="77777777" w:rsidR="001A1767" w:rsidRPr="007514A0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514A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60D6B454" w14:textId="77777777" w:rsidR="001A1767" w:rsidRPr="007514A0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514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7D0F639" w14:textId="77777777" w:rsidR="001A1767" w:rsidRPr="007514A0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514A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1682BE47" w14:textId="77777777" w:rsidR="001A1767" w:rsidRPr="007514A0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514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0CA6DE7" w14:textId="77777777" w:rsidR="001A1767" w:rsidRPr="007514A0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514A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60E71507" w14:textId="77777777" w:rsidR="001A1767" w:rsidRPr="007514A0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514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C1E8CC8" w14:textId="77777777" w:rsidR="001A1767" w:rsidRPr="007514A0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514A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5B0B82F6" w14:textId="77777777" w:rsidR="001A1767" w:rsidRPr="007514A0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514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31" w:type="dxa"/>
            <w:gridSpan w:val="2"/>
            <w:shd w:val="clear" w:color="auto" w:fill="auto"/>
            <w:noWrap/>
            <w:vAlign w:val="bottom"/>
            <w:hideMark/>
          </w:tcPr>
          <w:p w14:paraId="63ABFAF2" w14:textId="77777777" w:rsidR="001A1767" w:rsidRPr="007514A0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514A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57C6FF1D" w14:textId="77777777" w:rsidR="001A1767" w:rsidRPr="007514A0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514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835D647" w14:textId="77777777" w:rsidR="001A1767" w:rsidRPr="007514A0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514A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146A13FF" w14:textId="77777777" w:rsidR="001A1767" w:rsidRPr="007514A0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514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7</w:t>
            </w:r>
          </w:p>
        </w:tc>
      </w:tr>
      <w:tr w:rsidR="001A1767" w:rsidRPr="00DE0AEA" w14:paraId="31160862" w14:textId="77777777" w:rsidTr="00911E2E">
        <w:trPr>
          <w:gridAfter w:val="1"/>
          <w:wAfter w:w="13" w:type="dxa"/>
          <w:trHeight w:val="324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13A128E9" w14:textId="77777777" w:rsidR="001A1767" w:rsidRPr="007514A0" w:rsidRDefault="001A1767" w:rsidP="00911E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514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eart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8AB3A81" w14:textId="77777777" w:rsidR="001A1767" w:rsidRPr="007514A0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514A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4BF021C2" w14:textId="77777777" w:rsidR="001A1767" w:rsidRPr="007514A0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514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64BE079" w14:textId="77777777" w:rsidR="001A1767" w:rsidRPr="007514A0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514A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37EF695C" w14:textId="77777777" w:rsidR="001A1767" w:rsidRPr="007514A0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514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6A9BB5F" w14:textId="77777777" w:rsidR="001A1767" w:rsidRPr="007514A0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514A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.12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68861A41" w14:textId="77777777" w:rsidR="001A1767" w:rsidRPr="007514A0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514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BAA1B6F" w14:textId="77777777" w:rsidR="001A1767" w:rsidRPr="007514A0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514A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47EB59C6" w14:textId="77777777" w:rsidR="001A1767" w:rsidRPr="007514A0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514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831" w:type="dxa"/>
            <w:gridSpan w:val="2"/>
            <w:shd w:val="clear" w:color="auto" w:fill="auto"/>
            <w:noWrap/>
            <w:vAlign w:val="bottom"/>
            <w:hideMark/>
          </w:tcPr>
          <w:p w14:paraId="2ADFE2DD" w14:textId="77777777" w:rsidR="001A1767" w:rsidRPr="007514A0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514A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6A0EFB45" w14:textId="77777777" w:rsidR="001A1767" w:rsidRPr="007514A0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514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BCA6EBD" w14:textId="77777777" w:rsidR="001A1767" w:rsidRPr="007514A0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514A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00073F5A" w14:textId="77777777" w:rsidR="001A1767" w:rsidRPr="007514A0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514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7</w:t>
            </w:r>
          </w:p>
        </w:tc>
      </w:tr>
      <w:tr w:rsidR="001A1767" w:rsidRPr="00DE0AEA" w14:paraId="3D1C77A6" w14:textId="77777777" w:rsidTr="00911E2E">
        <w:trPr>
          <w:gridAfter w:val="1"/>
          <w:wAfter w:w="13" w:type="dxa"/>
          <w:trHeight w:val="324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354C6348" w14:textId="77777777" w:rsidR="001A1767" w:rsidRPr="007514A0" w:rsidRDefault="001A1767" w:rsidP="00911E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514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E8993CD" w14:textId="77777777" w:rsidR="001A1767" w:rsidRPr="007514A0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514A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5.98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0EF806BA" w14:textId="77777777" w:rsidR="001A1767" w:rsidRPr="007514A0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514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C26CC95" w14:textId="77777777" w:rsidR="001A1767" w:rsidRPr="007514A0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514A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6.24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5783671D" w14:textId="77777777" w:rsidR="001A1767" w:rsidRPr="007514A0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514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717AE75" w14:textId="77777777" w:rsidR="001A1767" w:rsidRPr="007514A0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514A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6.55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128CA010" w14:textId="77777777" w:rsidR="001A1767" w:rsidRPr="007514A0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514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37E54C52" w14:textId="77777777" w:rsidR="001A1767" w:rsidRPr="007514A0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514A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5.44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72ADBCB4" w14:textId="77777777" w:rsidR="001A1767" w:rsidRPr="007514A0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514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831" w:type="dxa"/>
            <w:gridSpan w:val="2"/>
            <w:shd w:val="clear" w:color="auto" w:fill="auto"/>
            <w:noWrap/>
            <w:vAlign w:val="bottom"/>
            <w:hideMark/>
          </w:tcPr>
          <w:p w14:paraId="0E2D3A35" w14:textId="77777777" w:rsidR="001A1767" w:rsidRPr="007514A0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514A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7.12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781EBD9F" w14:textId="77777777" w:rsidR="001A1767" w:rsidRPr="007514A0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514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E5D69B5" w14:textId="77777777" w:rsidR="001A1767" w:rsidRPr="007514A0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514A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7.46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70AD22C9" w14:textId="77777777" w:rsidR="001A1767" w:rsidRPr="007514A0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514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23</w:t>
            </w:r>
          </w:p>
        </w:tc>
      </w:tr>
      <w:tr w:rsidR="001A1767" w:rsidRPr="00DE0AEA" w14:paraId="0E955E00" w14:textId="77777777" w:rsidTr="00911E2E">
        <w:trPr>
          <w:gridAfter w:val="1"/>
          <w:wAfter w:w="13" w:type="dxa"/>
          <w:trHeight w:val="324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0826F440" w14:textId="77777777" w:rsidR="001A1767" w:rsidRPr="007514A0" w:rsidRDefault="001A1767" w:rsidP="00911E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514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ung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974DFAA" w14:textId="77777777" w:rsidR="001A1767" w:rsidRPr="007514A0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514A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3.04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73B5613C" w14:textId="77777777" w:rsidR="001A1767" w:rsidRPr="007514A0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514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0602AE5" w14:textId="77777777" w:rsidR="001A1767" w:rsidRPr="007514A0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514A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4.13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545A3C7A" w14:textId="77777777" w:rsidR="001A1767" w:rsidRPr="007514A0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514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4CEF162" w14:textId="77777777" w:rsidR="001A1767" w:rsidRPr="007514A0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514A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320F0702" w14:textId="77777777" w:rsidR="001A1767" w:rsidRPr="007514A0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514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58C995E" w14:textId="77777777" w:rsidR="001A1767" w:rsidRPr="007514A0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514A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3.65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7DE4631E" w14:textId="77777777" w:rsidR="001A1767" w:rsidRPr="007514A0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514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831" w:type="dxa"/>
            <w:gridSpan w:val="2"/>
            <w:shd w:val="clear" w:color="auto" w:fill="auto"/>
            <w:noWrap/>
            <w:vAlign w:val="bottom"/>
            <w:hideMark/>
          </w:tcPr>
          <w:p w14:paraId="3DBB6A0A" w14:textId="77777777" w:rsidR="001A1767" w:rsidRPr="007514A0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514A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2.90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59DFCA16" w14:textId="77777777" w:rsidR="001A1767" w:rsidRPr="007514A0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514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958A0A1" w14:textId="77777777" w:rsidR="001A1767" w:rsidRPr="007514A0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514A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3.43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58173D3E" w14:textId="77777777" w:rsidR="001A1767" w:rsidRPr="007514A0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514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2</w:t>
            </w:r>
          </w:p>
        </w:tc>
      </w:tr>
      <w:tr w:rsidR="001A1767" w:rsidRPr="00DE0AEA" w14:paraId="3454D1CC" w14:textId="77777777" w:rsidTr="00911E2E">
        <w:trPr>
          <w:gridAfter w:val="1"/>
          <w:wAfter w:w="13" w:type="dxa"/>
          <w:trHeight w:val="324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1343DDC0" w14:textId="77777777" w:rsidR="001A1767" w:rsidRPr="007514A0" w:rsidRDefault="001A1767" w:rsidP="00911E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514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pleen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D9EC79F" w14:textId="77777777" w:rsidR="001A1767" w:rsidRPr="007514A0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514A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3F5CF36E" w14:textId="77777777" w:rsidR="001A1767" w:rsidRPr="007514A0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514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BF3A68A" w14:textId="77777777" w:rsidR="001A1767" w:rsidRPr="007514A0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514A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7D48E554" w14:textId="77777777" w:rsidR="001A1767" w:rsidRPr="007514A0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514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092C89D" w14:textId="77777777" w:rsidR="001A1767" w:rsidRPr="007514A0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514A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4A272E0A" w14:textId="77777777" w:rsidR="001A1767" w:rsidRPr="007514A0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514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C1E0AFA" w14:textId="77777777" w:rsidR="001A1767" w:rsidRPr="007514A0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514A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0797EE64" w14:textId="77777777" w:rsidR="001A1767" w:rsidRPr="007514A0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514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831" w:type="dxa"/>
            <w:gridSpan w:val="2"/>
            <w:shd w:val="clear" w:color="auto" w:fill="auto"/>
            <w:noWrap/>
            <w:vAlign w:val="bottom"/>
            <w:hideMark/>
          </w:tcPr>
          <w:p w14:paraId="6AA13670" w14:textId="77777777" w:rsidR="001A1767" w:rsidRPr="007514A0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514A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45B244CC" w14:textId="77777777" w:rsidR="001A1767" w:rsidRPr="007514A0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514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63062557" w14:textId="77777777" w:rsidR="001A1767" w:rsidRPr="007514A0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514A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7DD375A2" w14:textId="77777777" w:rsidR="001A1767" w:rsidRPr="007514A0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514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6</w:t>
            </w:r>
          </w:p>
        </w:tc>
      </w:tr>
      <w:tr w:rsidR="001A1767" w:rsidRPr="00DE0AEA" w14:paraId="48FA67BB" w14:textId="77777777" w:rsidTr="00911E2E">
        <w:trPr>
          <w:gridAfter w:val="1"/>
          <w:wAfter w:w="13" w:type="dxa"/>
          <w:trHeight w:val="324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35014205" w14:textId="77777777" w:rsidR="001A1767" w:rsidRPr="007514A0" w:rsidRDefault="001A1767" w:rsidP="00911E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514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ncreas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C4E9B87" w14:textId="77777777" w:rsidR="001A1767" w:rsidRPr="007514A0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514A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3EB13820" w14:textId="77777777" w:rsidR="001A1767" w:rsidRPr="007514A0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514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FC2F24D" w14:textId="77777777" w:rsidR="001A1767" w:rsidRPr="007514A0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514A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64D6432C" w14:textId="77777777" w:rsidR="001A1767" w:rsidRPr="007514A0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514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ADBC89A" w14:textId="77777777" w:rsidR="001A1767" w:rsidRPr="007514A0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514A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2CAB78B7" w14:textId="77777777" w:rsidR="001A1767" w:rsidRPr="007514A0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514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942C3DF" w14:textId="77777777" w:rsidR="001A1767" w:rsidRPr="007514A0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514A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21610F1D" w14:textId="77777777" w:rsidR="001A1767" w:rsidRPr="007514A0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514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831" w:type="dxa"/>
            <w:gridSpan w:val="2"/>
            <w:shd w:val="clear" w:color="auto" w:fill="auto"/>
            <w:noWrap/>
            <w:vAlign w:val="bottom"/>
            <w:hideMark/>
          </w:tcPr>
          <w:p w14:paraId="238DA1DB" w14:textId="77777777" w:rsidR="001A1767" w:rsidRPr="007514A0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514A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0B870BA1" w14:textId="77777777" w:rsidR="001A1767" w:rsidRPr="007514A0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514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6D5D463" w14:textId="77777777" w:rsidR="001A1767" w:rsidRPr="007514A0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514A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6441BCF1" w14:textId="77777777" w:rsidR="001A1767" w:rsidRPr="007514A0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514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4</w:t>
            </w:r>
          </w:p>
        </w:tc>
      </w:tr>
      <w:tr w:rsidR="001A1767" w:rsidRPr="00DE0AEA" w14:paraId="4D05593F" w14:textId="77777777" w:rsidTr="00911E2E">
        <w:trPr>
          <w:gridAfter w:val="1"/>
          <w:wAfter w:w="13" w:type="dxa"/>
          <w:trHeight w:val="324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496A4647" w14:textId="77777777" w:rsidR="001A1767" w:rsidRPr="007514A0" w:rsidRDefault="001A1767" w:rsidP="00911E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514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idney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D16E75D" w14:textId="77777777" w:rsidR="001A1767" w:rsidRPr="007514A0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514A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0.50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42B69EE5" w14:textId="77777777" w:rsidR="001A1767" w:rsidRPr="007514A0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514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24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2FA954C" w14:textId="77777777" w:rsidR="001A1767" w:rsidRPr="007514A0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514A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9.79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123E8A36" w14:textId="77777777" w:rsidR="001A1767" w:rsidRPr="007514A0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514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0448E800" w14:textId="77777777" w:rsidR="001A1767" w:rsidRPr="007514A0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514A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1.25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7BF90C2E" w14:textId="77777777" w:rsidR="001A1767" w:rsidRPr="007514A0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514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C554C28" w14:textId="77777777" w:rsidR="001A1767" w:rsidRPr="007514A0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514A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0.41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0F574F5C" w14:textId="77777777" w:rsidR="001A1767" w:rsidRPr="007514A0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514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.12</w:t>
            </w:r>
          </w:p>
        </w:tc>
        <w:tc>
          <w:tcPr>
            <w:tcW w:w="831" w:type="dxa"/>
            <w:gridSpan w:val="2"/>
            <w:shd w:val="clear" w:color="auto" w:fill="auto"/>
            <w:noWrap/>
            <w:vAlign w:val="bottom"/>
            <w:hideMark/>
          </w:tcPr>
          <w:p w14:paraId="238C3213" w14:textId="77777777" w:rsidR="001A1767" w:rsidRPr="007514A0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514A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1.22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5469B87A" w14:textId="77777777" w:rsidR="001A1767" w:rsidRPr="007514A0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514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.51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76D6F549" w14:textId="77777777" w:rsidR="001A1767" w:rsidRPr="007514A0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514A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11.58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2F8CF0F9" w14:textId="77777777" w:rsidR="001A1767" w:rsidRPr="007514A0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514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.70</w:t>
            </w:r>
          </w:p>
        </w:tc>
      </w:tr>
      <w:tr w:rsidR="001A1767" w:rsidRPr="00DE0AEA" w14:paraId="4F8450DE" w14:textId="77777777" w:rsidTr="00911E2E">
        <w:trPr>
          <w:gridAfter w:val="1"/>
          <w:wAfter w:w="13" w:type="dxa"/>
          <w:trHeight w:val="324"/>
        </w:trPr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613DA917" w14:textId="77777777" w:rsidR="001A1767" w:rsidRPr="007514A0" w:rsidRDefault="001A1767" w:rsidP="00911E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514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uscle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158CC414" w14:textId="77777777" w:rsidR="001A1767" w:rsidRPr="007514A0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514A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544AFC3F" w14:textId="77777777" w:rsidR="001A1767" w:rsidRPr="007514A0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514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5BBBD394" w14:textId="77777777" w:rsidR="001A1767" w:rsidRPr="007514A0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514A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652" w:type="dxa"/>
            <w:shd w:val="clear" w:color="auto" w:fill="auto"/>
            <w:noWrap/>
            <w:vAlign w:val="bottom"/>
            <w:hideMark/>
          </w:tcPr>
          <w:p w14:paraId="4FB0B4AC" w14:textId="77777777" w:rsidR="001A1767" w:rsidRPr="007514A0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514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9101781" w14:textId="77777777" w:rsidR="001A1767" w:rsidRPr="007514A0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514A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51" w:type="dxa"/>
            <w:shd w:val="clear" w:color="auto" w:fill="auto"/>
            <w:noWrap/>
            <w:vAlign w:val="bottom"/>
            <w:hideMark/>
          </w:tcPr>
          <w:p w14:paraId="096294B8" w14:textId="77777777" w:rsidR="001A1767" w:rsidRPr="007514A0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514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25F01D0E" w14:textId="77777777" w:rsidR="001A1767" w:rsidRPr="007514A0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514A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07975D22" w14:textId="77777777" w:rsidR="001A1767" w:rsidRPr="007514A0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514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31" w:type="dxa"/>
            <w:gridSpan w:val="2"/>
            <w:shd w:val="clear" w:color="auto" w:fill="auto"/>
            <w:noWrap/>
            <w:vAlign w:val="bottom"/>
            <w:hideMark/>
          </w:tcPr>
          <w:p w14:paraId="54DC99EC" w14:textId="77777777" w:rsidR="001A1767" w:rsidRPr="007514A0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514A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653" w:type="dxa"/>
            <w:shd w:val="clear" w:color="auto" w:fill="auto"/>
            <w:noWrap/>
            <w:vAlign w:val="bottom"/>
            <w:hideMark/>
          </w:tcPr>
          <w:p w14:paraId="2E09D1E5" w14:textId="77777777" w:rsidR="001A1767" w:rsidRPr="007514A0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514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828" w:type="dxa"/>
            <w:shd w:val="clear" w:color="auto" w:fill="auto"/>
            <w:noWrap/>
            <w:vAlign w:val="bottom"/>
            <w:hideMark/>
          </w:tcPr>
          <w:p w14:paraId="49C60BE4" w14:textId="77777777" w:rsidR="001A1767" w:rsidRPr="007514A0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7514A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650" w:type="dxa"/>
            <w:shd w:val="clear" w:color="auto" w:fill="auto"/>
            <w:noWrap/>
            <w:vAlign w:val="bottom"/>
            <w:hideMark/>
          </w:tcPr>
          <w:p w14:paraId="4DC31187" w14:textId="77777777" w:rsidR="001A1767" w:rsidRPr="007514A0" w:rsidRDefault="001A1767" w:rsidP="00911E2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7514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1</w:t>
            </w:r>
          </w:p>
        </w:tc>
      </w:tr>
    </w:tbl>
    <w:p w14:paraId="221F32E9" w14:textId="77777777" w:rsidR="001A1767" w:rsidRPr="007514A0" w:rsidRDefault="001A1767" w:rsidP="001A1767">
      <w:pPr>
        <w:tabs>
          <w:tab w:val="left" w:pos="1525"/>
        </w:tabs>
      </w:pPr>
      <w:r>
        <w:tab/>
      </w:r>
    </w:p>
    <w:p w14:paraId="327FEECC" w14:textId="251B02D8" w:rsidR="009F4CD5" w:rsidRDefault="009F4CD5" w:rsidP="009F4CD5">
      <w:pPr>
        <w:tabs>
          <w:tab w:val="left" w:pos="1525"/>
        </w:tabs>
        <w:rPr>
          <w:rFonts w:ascii="Times New Roman" w:hAnsi="Times New Roman" w:cs="Times New Roman"/>
          <w:b/>
          <w:sz w:val="24"/>
          <w:szCs w:val="24"/>
        </w:rPr>
      </w:pPr>
      <w:r w:rsidRPr="009F4CD5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Note:</w:t>
      </w:r>
      <w:r>
        <w:t xml:space="preserve"> </w:t>
      </w:r>
      <w:r w:rsidRPr="00596383">
        <w:rPr>
          <w:rFonts w:ascii="Times New Roman" w:hAnsi="Times New Roman" w:cs="Times New Roman"/>
          <w:sz w:val="24"/>
          <w:szCs w:val="24"/>
        </w:rPr>
        <w:t>The brain uptake data is represented in Figure 4 of the main manuscript.</w:t>
      </w:r>
    </w:p>
    <w:p w14:paraId="21F0DB74" w14:textId="222865A1" w:rsidR="00814435" w:rsidRDefault="00814435"/>
    <w:sectPr w:rsidR="008144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A78EF"/>
    <w:rsid w:val="000C19DA"/>
    <w:rsid w:val="001A1767"/>
    <w:rsid w:val="00354885"/>
    <w:rsid w:val="00596383"/>
    <w:rsid w:val="00697B54"/>
    <w:rsid w:val="00814435"/>
    <w:rsid w:val="008A78EF"/>
    <w:rsid w:val="009F4C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AF3085"/>
  <w15:chartTrackingRefBased/>
  <w15:docId w15:val="{FA1258CD-94FA-4372-AD26-AD5EA6C517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17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880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5</Words>
  <Characters>1513</Characters>
  <Application>Microsoft Office Word</Application>
  <DocSecurity>4</DocSecurity>
  <Lines>12</Lines>
  <Paragraphs>3</Paragraphs>
  <ScaleCrop>false</ScaleCrop>
  <Company>WFBH</Company>
  <LinksUpToDate>false</LinksUpToDate>
  <CharactersWithSpaces>1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esh Damuka</dc:creator>
  <cp:keywords/>
  <dc:description/>
  <cp:lastModifiedBy>Kiran K Solingapuram Sai</cp:lastModifiedBy>
  <cp:revision>2</cp:revision>
  <dcterms:created xsi:type="dcterms:W3CDTF">2024-05-28T15:48:00Z</dcterms:created>
  <dcterms:modified xsi:type="dcterms:W3CDTF">2024-05-28T15:48:00Z</dcterms:modified>
</cp:coreProperties>
</file>